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F0F96" w14:textId="77777777" w:rsidR="00FB5C62" w:rsidRPr="00A74421" w:rsidRDefault="00A74421">
      <w:pPr>
        <w:rPr>
          <w:b/>
        </w:rPr>
      </w:pPr>
      <w:bookmarkStart w:id="0" w:name="_GoBack"/>
      <w:bookmarkEnd w:id="0"/>
      <w:r w:rsidRPr="00A74421">
        <w:rPr>
          <w:b/>
        </w:rPr>
        <w:t>Supplementary Table 1 (Jack et al.)</w:t>
      </w:r>
    </w:p>
    <w:p w14:paraId="1C25B4E7" w14:textId="77777777" w:rsidR="00A74421" w:rsidRDefault="00A74421"/>
    <w:p w14:paraId="6D99B95D" w14:textId="77777777" w:rsidR="00A74421" w:rsidRDefault="00A74421"/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1809"/>
        <w:gridCol w:w="4111"/>
      </w:tblGrid>
      <w:tr w:rsidR="006175A2" w14:paraId="7CF32930" w14:textId="77777777" w:rsidTr="00617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D690E82" w14:textId="77777777" w:rsidR="00A74421" w:rsidRDefault="00A74421">
            <w:r>
              <w:t>Peptide</w:t>
            </w:r>
          </w:p>
        </w:tc>
        <w:tc>
          <w:tcPr>
            <w:tcW w:w="4111" w:type="dxa"/>
          </w:tcPr>
          <w:p w14:paraId="025E7675" w14:textId="77777777" w:rsidR="00A74421" w:rsidRDefault="00A744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quence</w:t>
            </w:r>
          </w:p>
        </w:tc>
      </w:tr>
      <w:tr w:rsidR="006175A2" w14:paraId="020FE6F7" w14:textId="77777777" w:rsidTr="006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780099B" w14:textId="77777777" w:rsidR="00A74421" w:rsidRPr="00A74421" w:rsidRDefault="00A74421">
            <w:pPr>
              <w:rPr>
                <w:rFonts w:eastAsia="Times New Roman"/>
                <w:color w:val="000000"/>
              </w:rPr>
            </w:pPr>
            <w:r w:rsidRPr="00A74421">
              <w:rPr>
                <w:rFonts w:eastAsia="Times New Roman"/>
                <w:color w:val="000000"/>
              </w:rPr>
              <w:t>H3K56me0</w:t>
            </w:r>
          </w:p>
        </w:tc>
        <w:tc>
          <w:tcPr>
            <w:tcW w:w="4111" w:type="dxa"/>
          </w:tcPr>
          <w:p w14:paraId="25FD50C2" w14:textId="77777777" w:rsidR="00A74421" w:rsidRPr="00A74421" w:rsidRDefault="00A74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4421">
              <w:rPr>
                <w:rFonts w:eastAsia="Times New Roman"/>
                <w:color w:val="000000"/>
              </w:rPr>
              <w:t>VALREIRRYQ</w:t>
            </w:r>
            <w:r w:rsidRPr="00A74421">
              <w:rPr>
                <w:rFonts w:eastAsia="Times New Roman"/>
                <w:color w:val="FF0000"/>
              </w:rPr>
              <w:t>K</w:t>
            </w:r>
            <w:r w:rsidRPr="00A74421">
              <w:rPr>
                <w:rFonts w:eastAsia="Times New Roman"/>
                <w:color w:val="000000"/>
              </w:rPr>
              <w:t>STELLIRKL</w:t>
            </w:r>
          </w:p>
        </w:tc>
      </w:tr>
      <w:tr w:rsidR="006175A2" w14:paraId="746A3E65" w14:textId="77777777" w:rsidTr="006175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1C45F5" w14:textId="77777777" w:rsidR="00A74421" w:rsidRDefault="00A74421">
            <w:r w:rsidRPr="00A74421">
              <w:rPr>
                <w:rFonts w:eastAsia="Times New Roman"/>
                <w:color w:val="000000"/>
              </w:rPr>
              <w:t>H3K56me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111" w:type="dxa"/>
          </w:tcPr>
          <w:p w14:paraId="52B492A2" w14:textId="77777777" w:rsidR="00A74421" w:rsidRPr="00A74421" w:rsidRDefault="00A744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VALREIRRYQ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1)</w:t>
            </w:r>
            <w:r w:rsidRPr="00A74421">
              <w:rPr>
                <w:rFonts w:eastAsia="Times New Roman"/>
                <w:color w:val="000000"/>
              </w:rPr>
              <w:t>STELLIRKL</w:t>
            </w:r>
          </w:p>
        </w:tc>
      </w:tr>
      <w:tr w:rsidR="006175A2" w14:paraId="6CE69E41" w14:textId="77777777" w:rsidTr="006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AE897F6" w14:textId="77777777" w:rsidR="00A74421" w:rsidRDefault="00A74421">
            <w:r w:rsidRPr="00A74421">
              <w:rPr>
                <w:rFonts w:eastAsia="Times New Roman"/>
                <w:color w:val="000000"/>
              </w:rPr>
              <w:t>H3K56me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111" w:type="dxa"/>
          </w:tcPr>
          <w:p w14:paraId="381A882B" w14:textId="77777777" w:rsidR="00A74421" w:rsidRPr="00A74421" w:rsidRDefault="00A74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VALREIRRYQ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2)</w:t>
            </w:r>
            <w:r w:rsidRPr="00A74421">
              <w:rPr>
                <w:rFonts w:eastAsia="Times New Roman"/>
                <w:color w:val="000000"/>
              </w:rPr>
              <w:t>STELLIRKL</w:t>
            </w:r>
          </w:p>
        </w:tc>
      </w:tr>
      <w:tr w:rsidR="006175A2" w14:paraId="7FCB2364" w14:textId="77777777" w:rsidTr="006175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6520C23" w14:textId="77777777" w:rsidR="00A74421" w:rsidRDefault="00A74421">
            <w:r w:rsidRPr="00A74421">
              <w:rPr>
                <w:rFonts w:eastAsia="Times New Roman"/>
                <w:color w:val="000000"/>
              </w:rPr>
              <w:t>H3K56me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111" w:type="dxa"/>
          </w:tcPr>
          <w:p w14:paraId="74A88389" w14:textId="77777777" w:rsidR="00A74421" w:rsidRPr="00A74421" w:rsidRDefault="00A744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VALREIRRYQ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3)</w:t>
            </w:r>
            <w:r w:rsidRPr="00A74421">
              <w:rPr>
                <w:rFonts w:eastAsia="Times New Roman"/>
                <w:color w:val="000000"/>
              </w:rPr>
              <w:t>STELLIRKL</w:t>
            </w:r>
          </w:p>
        </w:tc>
      </w:tr>
      <w:tr w:rsidR="006175A2" w14:paraId="57B88E14" w14:textId="77777777" w:rsidTr="006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F19A0A6" w14:textId="77777777" w:rsidR="00A74421" w:rsidRPr="00A74421" w:rsidRDefault="00A74421">
            <w:pPr>
              <w:rPr>
                <w:rFonts w:eastAsia="Times New Roman"/>
                <w:color w:val="000000"/>
              </w:rPr>
            </w:pPr>
            <w:r w:rsidRPr="00A74421">
              <w:rPr>
                <w:rFonts w:eastAsia="Times New Roman"/>
                <w:color w:val="000000"/>
              </w:rPr>
              <w:t>H3K9me0</w:t>
            </w:r>
          </w:p>
        </w:tc>
        <w:tc>
          <w:tcPr>
            <w:tcW w:w="4111" w:type="dxa"/>
          </w:tcPr>
          <w:p w14:paraId="0534DABF" w14:textId="77777777" w:rsidR="00A74421" w:rsidRPr="00A74421" w:rsidRDefault="00A74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A74421">
              <w:rPr>
                <w:rFonts w:eastAsia="Times New Roman"/>
                <w:color w:val="000000"/>
              </w:rPr>
              <w:t>ARTKQTAR</w:t>
            </w:r>
            <w:r w:rsidRPr="00A74421">
              <w:rPr>
                <w:rFonts w:eastAsia="Times New Roman"/>
                <w:color w:val="FF0000"/>
              </w:rPr>
              <w:t>K</w:t>
            </w:r>
            <w:r w:rsidRPr="00A74421">
              <w:rPr>
                <w:rFonts w:eastAsia="Times New Roman"/>
                <w:color w:val="000000"/>
              </w:rPr>
              <w:t>STGGKAPRKQL</w:t>
            </w:r>
          </w:p>
        </w:tc>
      </w:tr>
      <w:tr w:rsidR="006175A2" w14:paraId="286604DC" w14:textId="77777777" w:rsidTr="006175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E2F740C" w14:textId="77777777" w:rsidR="00A74421" w:rsidRDefault="00A74421">
            <w:r w:rsidRPr="00A74421">
              <w:rPr>
                <w:rFonts w:eastAsia="Times New Roman"/>
                <w:color w:val="000000"/>
              </w:rPr>
              <w:t>H3K9me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4111" w:type="dxa"/>
          </w:tcPr>
          <w:p w14:paraId="5D83E7F2" w14:textId="77777777" w:rsidR="00A74421" w:rsidRPr="00A74421" w:rsidRDefault="00A744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ARTKQTAR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1)</w:t>
            </w:r>
            <w:r w:rsidRPr="00A74421">
              <w:rPr>
                <w:rFonts w:eastAsia="Times New Roman"/>
                <w:color w:val="000000"/>
              </w:rPr>
              <w:t>STGGKAPRKQL</w:t>
            </w:r>
          </w:p>
        </w:tc>
      </w:tr>
      <w:tr w:rsidR="006175A2" w14:paraId="6E94E4E6" w14:textId="77777777" w:rsidTr="006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CD52C82" w14:textId="77777777" w:rsidR="00A74421" w:rsidRDefault="00A74421">
            <w:r w:rsidRPr="00A74421">
              <w:rPr>
                <w:rFonts w:eastAsia="Times New Roman"/>
                <w:color w:val="000000"/>
              </w:rPr>
              <w:t>H3K9me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4111" w:type="dxa"/>
          </w:tcPr>
          <w:p w14:paraId="49196718" w14:textId="77777777" w:rsidR="00A74421" w:rsidRPr="00A74421" w:rsidRDefault="00A74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ARTKQTAR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2)</w:t>
            </w:r>
            <w:r w:rsidRPr="00A74421">
              <w:rPr>
                <w:rFonts w:eastAsia="Times New Roman"/>
                <w:color w:val="000000"/>
              </w:rPr>
              <w:t>STGGKAPRKQL</w:t>
            </w:r>
          </w:p>
        </w:tc>
      </w:tr>
      <w:tr w:rsidR="006175A2" w14:paraId="6040FB43" w14:textId="77777777" w:rsidTr="006175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11E3BF2" w14:textId="77777777" w:rsidR="00A74421" w:rsidRDefault="00A74421">
            <w:r w:rsidRPr="00A74421">
              <w:rPr>
                <w:rFonts w:eastAsia="Times New Roman"/>
                <w:color w:val="000000"/>
              </w:rPr>
              <w:t>H3K9me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4111" w:type="dxa"/>
          </w:tcPr>
          <w:p w14:paraId="5FEE9E6F" w14:textId="77777777" w:rsidR="00A74421" w:rsidRPr="00A74421" w:rsidRDefault="00A744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ARTKQTAR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3)</w:t>
            </w:r>
            <w:r w:rsidRPr="00A74421">
              <w:rPr>
                <w:rFonts w:eastAsia="Times New Roman"/>
                <w:color w:val="000000"/>
              </w:rPr>
              <w:t>STGGKAPRKQL</w:t>
            </w:r>
          </w:p>
        </w:tc>
      </w:tr>
      <w:tr w:rsidR="006175A2" w14:paraId="199D6A5A" w14:textId="77777777" w:rsidTr="006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F42B9B" w14:textId="77777777" w:rsidR="00A74421" w:rsidRPr="00A74421" w:rsidRDefault="00A74421">
            <w:pPr>
              <w:rPr>
                <w:rFonts w:eastAsia="Times New Roman"/>
                <w:color w:val="000000"/>
              </w:rPr>
            </w:pPr>
            <w:r w:rsidRPr="00A74421">
              <w:rPr>
                <w:rFonts w:eastAsia="Times New Roman"/>
                <w:color w:val="000000"/>
              </w:rPr>
              <w:t>H3K4me3</w:t>
            </w:r>
          </w:p>
        </w:tc>
        <w:tc>
          <w:tcPr>
            <w:tcW w:w="4111" w:type="dxa"/>
          </w:tcPr>
          <w:p w14:paraId="2D39B339" w14:textId="77777777" w:rsidR="00A74421" w:rsidRPr="00A74421" w:rsidRDefault="00A74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ART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3)</w:t>
            </w:r>
            <w:r w:rsidRPr="00A74421">
              <w:rPr>
                <w:rFonts w:eastAsia="Times New Roman"/>
                <w:color w:val="000000"/>
              </w:rPr>
              <w:t>QTARKSTGGKAPRKQL</w:t>
            </w:r>
          </w:p>
        </w:tc>
      </w:tr>
      <w:tr w:rsidR="006175A2" w14:paraId="51E4B217" w14:textId="77777777" w:rsidTr="006175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705AD9A" w14:textId="77777777" w:rsidR="00A74421" w:rsidRPr="00A74421" w:rsidRDefault="00A74421">
            <w:pPr>
              <w:rPr>
                <w:rFonts w:eastAsia="Times New Roman"/>
                <w:color w:val="000000"/>
              </w:rPr>
            </w:pPr>
            <w:r w:rsidRPr="00A74421">
              <w:rPr>
                <w:rFonts w:eastAsia="Times New Roman"/>
                <w:color w:val="000000"/>
              </w:rPr>
              <w:t>H3K64me3</w:t>
            </w:r>
          </w:p>
        </w:tc>
        <w:tc>
          <w:tcPr>
            <w:tcW w:w="4111" w:type="dxa"/>
          </w:tcPr>
          <w:p w14:paraId="3FE1BB8C" w14:textId="77777777" w:rsidR="00A74421" w:rsidRPr="00A74421" w:rsidRDefault="00A7442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YQKSTELLIR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3)</w:t>
            </w:r>
            <w:r w:rsidRPr="00A74421">
              <w:rPr>
                <w:rFonts w:eastAsia="Times New Roman"/>
                <w:color w:val="000000"/>
              </w:rPr>
              <w:t>LPFQRLVRE</w:t>
            </w:r>
          </w:p>
        </w:tc>
      </w:tr>
      <w:tr w:rsidR="006175A2" w14:paraId="52044672" w14:textId="77777777" w:rsidTr="0061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D90FA17" w14:textId="77777777" w:rsidR="00A74421" w:rsidRPr="00A74421" w:rsidRDefault="00A74421">
            <w:pPr>
              <w:rPr>
                <w:rFonts w:eastAsia="Times New Roman"/>
                <w:color w:val="000000"/>
              </w:rPr>
            </w:pPr>
            <w:r w:rsidRPr="00A74421">
              <w:rPr>
                <w:rFonts w:eastAsia="Times New Roman"/>
                <w:color w:val="000000"/>
              </w:rPr>
              <w:t>H3K79me3</w:t>
            </w:r>
          </w:p>
        </w:tc>
        <w:tc>
          <w:tcPr>
            <w:tcW w:w="4111" w:type="dxa"/>
          </w:tcPr>
          <w:p w14:paraId="4DD7271C" w14:textId="77777777" w:rsidR="00A74421" w:rsidRPr="00A74421" w:rsidRDefault="00A744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gramStart"/>
            <w:r w:rsidRPr="00A74421">
              <w:rPr>
                <w:rFonts w:eastAsia="Times New Roman"/>
                <w:color w:val="000000"/>
              </w:rPr>
              <w:t>LVREIAQDF</w:t>
            </w:r>
            <w:r w:rsidRPr="00A74421">
              <w:rPr>
                <w:rFonts w:eastAsia="Times New Roman"/>
                <w:color w:val="FF0000"/>
              </w:rPr>
              <w:t>K(</w:t>
            </w:r>
            <w:proofErr w:type="gramEnd"/>
            <w:r w:rsidRPr="00A74421">
              <w:rPr>
                <w:rFonts w:eastAsia="Times New Roman"/>
                <w:color w:val="FF0000"/>
              </w:rPr>
              <w:t>me3)</w:t>
            </w:r>
            <w:r w:rsidRPr="00A74421">
              <w:rPr>
                <w:rFonts w:eastAsia="Times New Roman"/>
                <w:color w:val="000000"/>
              </w:rPr>
              <w:t>TDLRFQS</w:t>
            </w:r>
          </w:p>
        </w:tc>
      </w:tr>
    </w:tbl>
    <w:p w14:paraId="090F6520" w14:textId="77777777" w:rsidR="00A74421" w:rsidRDefault="00A74421"/>
    <w:sectPr w:rsidR="00A74421" w:rsidSect="0096142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421"/>
    <w:rsid w:val="00517631"/>
    <w:rsid w:val="006175A2"/>
    <w:rsid w:val="00820CFF"/>
    <w:rsid w:val="00961421"/>
    <w:rsid w:val="00A74421"/>
    <w:rsid w:val="00EB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E1E30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A7442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4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A7442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Macintosh Word</Application>
  <DocSecurity>0</DocSecurity>
  <Lines>6</Lines>
  <Paragraphs>1</Paragraphs>
  <ScaleCrop>false</ScaleCrop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ecker</dc:creator>
  <cp:keywords/>
  <dc:description/>
  <cp:lastModifiedBy>Sandra Hake</cp:lastModifiedBy>
  <cp:revision>2</cp:revision>
  <dcterms:created xsi:type="dcterms:W3CDTF">2012-10-30T09:57:00Z</dcterms:created>
  <dcterms:modified xsi:type="dcterms:W3CDTF">2012-10-30T09:57:00Z</dcterms:modified>
</cp:coreProperties>
</file>